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597B2" w14:textId="77777777" w:rsidR="008A402A" w:rsidRPr="0002296F" w:rsidRDefault="008A402A" w:rsidP="003834DA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02296F">
        <w:rPr>
          <w:rFonts w:ascii="Times New Roman" w:hAnsi="Times New Roman" w:cs="Times New Roman"/>
          <w:b/>
          <w:sz w:val="24"/>
          <w:szCs w:val="24"/>
        </w:rPr>
        <w:t>Table S</w:t>
      </w:r>
      <w:r w:rsidRPr="0002296F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0229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2296F">
        <w:rPr>
          <w:rFonts w:ascii="Times New Roman" w:hAnsi="Times New Roman" w:cs="Times New Roman"/>
          <w:sz w:val="24"/>
          <w:szCs w:val="24"/>
        </w:rPr>
        <w:t xml:space="preserve">Primers for PCR and sequencing of </w:t>
      </w:r>
      <w:r w:rsidRPr="0002296F">
        <w:rPr>
          <w:rFonts w:ascii="Times New Roman" w:hAnsi="Times New Roman" w:cs="Times New Roman"/>
          <w:i/>
          <w:sz w:val="24"/>
          <w:szCs w:val="24"/>
        </w:rPr>
        <w:t>BRD7</w:t>
      </w:r>
    </w:p>
    <w:tbl>
      <w:tblPr>
        <w:tblW w:w="11682" w:type="dxa"/>
        <w:tblLook w:val="04A0" w:firstRow="1" w:lastRow="0" w:firstColumn="1" w:lastColumn="0" w:noHBand="0" w:noVBand="1"/>
      </w:tblPr>
      <w:tblGrid>
        <w:gridCol w:w="1276"/>
        <w:gridCol w:w="249"/>
        <w:gridCol w:w="3745"/>
        <w:gridCol w:w="367"/>
        <w:gridCol w:w="3685"/>
        <w:gridCol w:w="284"/>
        <w:gridCol w:w="2076"/>
      </w:tblGrid>
      <w:tr w:rsidR="005F727E" w:rsidRPr="00CB53EF" w14:paraId="53A0857F" w14:textId="77777777" w:rsidTr="005F727E">
        <w:trPr>
          <w:trHeight w:val="285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594734" w14:textId="0A9B26DB" w:rsidR="005F727E" w:rsidRPr="00CB53EF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5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CB5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25D767" w14:textId="77777777" w:rsidR="005F727E" w:rsidRPr="00CB53EF" w:rsidRDefault="005F727E" w:rsidP="003834DA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9F9F9"/>
              </w:rPr>
            </w:pPr>
          </w:p>
        </w:tc>
        <w:tc>
          <w:tcPr>
            <w:tcW w:w="3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0D70EE" w14:textId="2C235FFA" w:rsidR="005F727E" w:rsidRPr="00CB53EF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B53EF">
              <w:rPr>
                <w:rFonts w:ascii="Times New Roman" w:hAnsi="Times New Roman" w:cs="Times New Roman"/>
                <w:b/>
                <w:bCs/>
                <w:szCs w:val="21"/>
                <w:shd w:val="clear" w:color="auto" w:fill="F9F9F9"/>
              </w:rPr>
              <w:t>Forward primers</w:t>
            </w:r>
            <w:r w:rsidRPr="00CB53E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5’-3’)</w:t>
            </w:r>
          </w:p>
        </w:tc>
        <w:tc>
          <w:tcPr>
            <w:tcW w:w="3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18C0B1" w14:textId="77777777" w:rsidR="005F727E" w:rsidRPr="00CB53EF" w:rsidRDefault="005F727E" w:rsidP="003834DA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B2288A" w14:textId="1C274F45" w:rsidR="005F727E" w:rsidRPr="00CB53EF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B53EF">
              <w:rPr>
                <w:rFonts w:ascii="Times New Roman" w:hAnsi="Times New Roman" w:cs="Times New Roman"/>
                <w:b/>
                <w:bCs/>
                <w:szCs w:val="21"/>
              </w:rPr>
              <w:t>Reverse</w:t>
            </w:r>
            <w:r w:rsidRPr="00CB53E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CB53EF">
              <w:rPr>
                <w:rFonts w:ascii="Times New Roman" w:hAnsi="Times New Roman" w:cs="Times New Roman"/>
                <w:b/>
                <w:bCs/>
                <w:szCs w:val="21"/>
                <w:shd w:val="clear" w:color="auto" w:fill="F9F9F9"/>
              </w:rPr>
              <w:t>primers</w:t>
            </w:r>
            <w:r w:rsidRPr="00CB53E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5’-3’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F1DAD6" w14:textId="77777777" w:rsidR="005F727E" w:rsidRPr="00CB53EF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9C9F3F2" w14:textId="24969C2B" w:rsidR="005F727E" w:rsidRPr="00CB53EF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5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mplicon size</w:t>
            </w:r>
            <w:r w:rsidRPr="00CB53E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B5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bp)</w:t>
            </w:r>
          </w:p>
        </w:tc>
      </w:tr>
      <w:tr w:rsidR="005F727E" w:rsidRPr="007D348B" w14:paraId="25952DCC" w14:textId="77777777" w:rsidTr="005F727E">
        <w:trPr>
          <w:trHeight w:val="300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E3945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1</w:t>
            </w:r>
          </w:p>
        </w:tc>
        <w:tc>
          <w:tcPr>
            <w:tcW w:w="2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A3301A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E7A2" w14:textId="1AC5859A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TGCAGCACCACCTCC</w:t>
            </w:r>
          </w:p>
        </w:tc>
        <w:tc>
          <w:tcPr>
            <w:tcW w:w="3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735D6C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DE3FA" w14:textId="6FA509BC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CCACCAGAGACCCA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79F44A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DB84" w14:textId="19652CF2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9</w:t>
            </w:r>
          </w:p>
        </w:tc>
      </w:tr>
      <w:tr w:rsidR="005F727E" w:rsidRPr="007D348B" w14:paraId="1D4EC0AF" w14:textId="77777777" w:rsidTr="005F727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B297" w14:textId="5F858E99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8692B20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2FA3" w14:textId="5D79100A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GGTCCGTCATTCAAC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59102F8C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3F74" w14:textId="49D3AFE8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CGTTTGTTTTCCC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2E7114" w14:textId="77777777" w:rsidR="005F727E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2AAB" w14:textId="369D9373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5F727E" w:rsidRPr="007D348B" w14:paraId="59A716DA" w14:textId="77777777" w:rsidTr="005F727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B5E4" w14:textId="1C58AA72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3-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C588B79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CE23" w14:textId="45A815C9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GCATAGAGACCCCCT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6D295182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D42E" w14:textId="5CFCE6A6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ATGTTTGGAGTTAGG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DB57C5" w14:textId="77777777" w:rsidR="005F727E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0BCC7" w14:textId="4EB4DEFC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1</w:t>
            </w:r>
          </w:p>
        </w:tc>
      </w:tr>
      <w:tr w:rsidR="005F727E" w:rsidRPr="007D348B" w14:paraId="2652362A" w14:textId="77777777" w:rsidTr="005F727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48CFF" w14:textId="009CBA5F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3515B9A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10BD" w14:textId="4BEB776D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CCTGAGGGTACAGCTAGT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6A7E3755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1779" w14:textId="6528D4F2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TTCATCTGGTTTTCCATCAC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6A0EDD" w14:textId="77777777" w:rsidR="005F727E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65D9D" w14:textId="78C2DB75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5F727E" w:rsidRPr="007D348B" w14:paraId="65F01609" w14:textId="77777777" w:rsidTr="005F727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B2D7" w14:textId="287A127F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B6FE875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A3D1" w14:textId="0333F5F8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ATTCTGGGATCTACAGTTTA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14FEAAEC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6E3A" w14:textId="071D958B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TCTGACAGGACTGAC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3ADBC2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B9716" w14:textId="0DC91BC4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5F727E" w:rsidRPr="007D348B" w14:paraId="2BFB1CB8" w14:textId="77777777" w:rsidTr="005F727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3874" w14:textId="096E2133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D38C828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842C" w14:textId="0F35C7A5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GGGCAATAAAGTTGTAAAGC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7674CE88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5125" w14:textId="08EFE6C5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TTCTGAACTGTGTTTGGA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C48735" w14:textId="77777777" w:rsidR="005F727E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C505" w14:textId="280D8C1A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5F727E" w:rsidRPr="007D348B" w14:paraId="141935F1" w14:textId="77777777" w:rsidTr="005F727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998C2" w14:textId="64195486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C1C34ED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231E" w14:textId="26635763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AGGTGTGCCTTACTGTTTCT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5A2E50BA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0B2C" w14:textId="7A2435BB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TCCAACACGCCCAC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97837E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3F39" w14:textId="5083B3DA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5F727E" w:rsidRPr="007D348B" w14:paraId="4096969A" w14:textId="77777777" w:rsidTr="005F727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15ED" w14:textId="5C9B31E6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8A6968C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E17E" w14:textId="71273845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TCCACAACACTCTGGTATC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3404103B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61AE" w14:textId="3DDBCAE9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AGGCTAGCTGTTACCATG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8FFD68" w14:textId="77777777" w:rsidR="005F727E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B5847" w14:textId="3A9C55AF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5F727E" w:rsidRPr="007D348B" w14:paraId="10167DF8" w14:textId="77777777" w:rsidTr="005F727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C60B1" w14:textId="6803A3B1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x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6D37B01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662D6" w14:textId="79EA267D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AGGTCTGAGTTTTGGTCC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705376B4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A5B06" w14:textId="1AEF7B22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ATGTTGCAAAAATACCACCA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6558FC" w14:textId="77777777" w:rsidR="005F727E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2C043" w14:textId="20F948AA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5</w:t>
            </w:r>
          </w:p>
        </w:tc>
      </w:tr>
      <w:tr w:rsidR="005F727E" w:rsidRPr="007D348B" w14:paraId="5DD3BD60" w14:textId="77777777" w:rsidTr="005F727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4C57" w14:textId="63006023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1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C04D977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8241" w14:textId="1A2296EE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ACCAGCCAATGAAG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4019C16A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DD546" w14:textId="4CFDCFCD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ATGCTACTATCAGGGAGAC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D67385" w14:textId="77777777" w:rsidR="005F727E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BA38" w14:textId="49136A01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5F727E" w:rsidRPr="007D348B" w14:paraId="3A04A680" w14:textId="77777777" w:rsidTr="005F727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ED36" w14:textId="741770A9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x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D01C5EC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E239" w14:textId="21177C21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CAGAAGATCCAGGGA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111F0660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61A0" w14:textId="371DE676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CGTTTATTGTCCACC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441921" w14:textId="77777777" w:rsidR="005F727E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10473" w14:textId="261A6FEA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</w:t>
            </w:r>
          </w:p>
        </w:tc>
      </w:tr>
      <w:tr w:rsidR="005F727E" w:rsidRPr="007D348B" w14:paraId="1FF267C4" w14:textId="77777777" w:rsidTr="005F727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6253" w14:textId="46617C0B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1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00DAA76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0497" w14:textId="6812B098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CAGCTCACAGAATCC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4D15D5D2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C0B1" w14:textId="6E444B9E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AAAAACTTGTGGGGG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32A2D4" w14:textId="77777777" w:rsidR="005F727E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E03BD" w14:textId="5284FEDF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5F727E" w:rsidRPr="007D348B" w14:paraId="1C8CF139" w14:textId="77777777" w:rsidTr="005F727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9894" w14:textId="3B4A4A3F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x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102BD97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3F75" w14:textId="17513248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AGGGTGTTCTGGAAATTCA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210424E6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2F3E" w14:textId="59B8C902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GTTAGCCTTCTCCCTT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B0E10D" w14:textId="77777777" w:rsidR="005F727E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D18CA" w14:textId="589D757B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</w:t>
            </w:r>
          </w:p>
        </w:tc>
      </w:tr>
      <w:tr w:rsidR="005F727E" w:rsidRPr="007D348B" w14:paraId="1E27C176" w14:textId="77777777" w:rsidTr="005F727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EEA80" w14:textId="460C1BDC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1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921F709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725B0" w14:textId="012FFDA3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ATGAATGGGTATGGCGT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55F8FE74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DAE12" w14:textId="370856DC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TAAATACCAAATCCGA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C296C0" w14:textId="77777777" w:rsidR="005F727E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BE046" w14:textId="3BB682BE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5F727E" w:rsidRPr="007D348B" w14:paraId="621E90B2" w14:textId="77777777" w:rsidTr="005F727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6359239" w14:textId="0A5B91CB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x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47E293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37840E" w14:textId="170EDD2E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GTGTGCAGAAGAGCCA</w:t>
            </w:r>
          </w:p>
        </w:tc>
        <w:tc>
          <w:tcPr>
            <w:tcW w:w="3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F8573C" w14:textId="77777777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CD1BD90" w14:textId="4C467B63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CATTGGAAGGCACTA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C5E8F7" w14:textId="77777777" w:rsidR="005F727E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622B29" w14:textId="3B1E3AE3" w:rsidR="005F727E" w:rsidRPr="007D348B" w:rsidRDefault="005F727E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</w:t>
            </w:r>
          </w:p>
        </w:tc>
      </w:tr>
    </w:tbl>
    <w:p w14:paraId="2A33E0EA" w14:textId="70A14083" w:rsidR="008A402A" w:rsidRPr="003834DA" w:rsidRDefault="008A402A" w:rsidP="003834D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834D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B5B04" w:rsidRPr="003834DA">
        <w:rPr>
          <w:rFonts w:ascii="Times New Roman" w:hAnsi="Times New Roman" w:cs="Times New Roman"/>
          <w:b/>
          <w:sz w:val="24"/>
          <w:szCs w:val="24"/>
        </w:rPr>
        <w:t>2</w:t>
      </w:r>
      <w:r w:rsidRPr="003834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34DA">
        <w:rPr>
          <w:rFonts w:ascii="Times New Roman" w:hAnsi="Times New Roman" w:cs="Times New Roman"/>
          <w:sz w:val="24"/>
          <w:szCs w:val="24"/>
        </w:rPr>
        <w:t xml:space="preserve">Testing for Hardy-Weinberg equilibrium </w:t>
      </w:r>
      <w:r w:rsidRPr="003834DA">
        <w:rPr>
          <w:rFonts w:ascii="Times New Roman" w:hAnsi="Times New Roman" w:cs="Times New Roman" w:hint="eastAsia"/>
          <w:sz w:val="24"/>
          <w:szCs w:val="24"/>
        </w:rPr>
        <w:t>of the rare variants</w:t>
      </w:r>
    </w:p>
    <w:tbl>
      <w:tblPr>
        <w:tblW w:w="7030" w:type="dxa"/>
        <w:tblLook w:val="04A0" w:firstRow="1" w:lastRow="0" w:firstColumn="1" w:lastColumn="0" w:noHBand="0" w:noVBand="1"/>
      </w:tblPr>
      <w:tblGrid>
        <w:gridCol w:w="1526"/>
        <w:gridCol w:w="279"/>
        <w:gridCol w:w="997"/>
        <w:gridCol w:w="425"/>
        <w:gridCol w:w="1701"/>
        <w:gridCol w:w="2102"/>
      </w:tblGrid>
      <w:tr w:rsidR="003834DA" w:rsidRPr="00111536" w14:paraId="23F93EAB" w14:textId="77777777" w:rsidTr="003834DA">
        <w:trPr>
          <w:trHeight w:val="270"/>
        </w:trPr>
        <w:tc>
          <w:tcPr>
            <w:tcW w:w="152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4840CF" w14:textId="77777777" w:rsidR="003834DA" w:rsidRPr="00CB53EF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53E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Rs</w:t>
            </w:r>
          </w:p>
        </w:tc>
        <w:tc>
          <w:tcPr>
            <w:tcW w:w="279" w:type="dxa"/>
            <w:tcBorders>
              <w:top w:val="single" w:sz="12" w:space="0" w:color="auto"/>
              <w:left w:val="nil"/>
              <w:right w:val="nil"/>
            </w:tcBorders>
          </w:tcPr>
          <w:p w14:paraId="2B6CC295" w14:textId="77777777" w:rsidR="003834DA" w:rsidRPr="00CB53EF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EB09D6" w14:textId="3890F0A5" w:rsidR="003834DA" w:rsidRPr="00CB53EF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5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lele</w:t>
            </w:r>
            <w:r w:rsidRPr="00CB5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nil"/>
            </w:tcBorders>
          </w:tcPr>
          <w:p w14:paraId="06AB2D6B" w14:textId="77777777" w:rsidR="003834DA" w:rsidRPr="00CB53EF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0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4E518E7" w14:textId="145B1E6E" w:rsidR="003834DA" w:rsidRPr="00CB53EF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5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ardy-Weinberg equilibrium testing </w:t>
            </w:r>
          </w:p>
        </w:tc>
      </w:tr>
      <w:tr w:rsidR="003834DA" w:rsidRPr="00111536" w14:paraId="2979A5FD" w14:textId="77777777" w:rsidTr="003834DA">
        <w:trPr>
          <w:trHeight w:val="270"/>
        </w:trPr>
        <w:tc>
          <w:tcPr>
            <w:tcW w:w="152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BE5FD6A" w14:textId="77777777" w:rsidR="003834DA" w:rsidRPr="00CB53EF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79" w:type="dxa"/>
            <w:tcBorders>
              <w:left w:val="nil"/>
              <w:bottom w:val="single" w:sz="12" w:space="0" w:color="auto"/>
              <w:right w:val="nil"/>
            </w:tcBorders>
          </w:tcPr>
          <w:p w14:paraId="50964EA7" w14:textId="77777777" w:rsidR="003834DA" w:rsidRPr="00CB53EF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1379670" w14:textId="0671A367" w:rsidR="003834DA" w:rsidRPr="00CB53EF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25" w:type="dxa"/>
            <w:tcBorders>
              <w:left w:val="nil"/>
              <w:bottom w:val="single" w:sz="12" w:space="0" w:color="auto"/>
              <w:right w:val="nil"/>
            </w:tcBorders>
          </w:tcPr>
          <w:p w14:paraId="69B79E06" w14:textId="77777777" w:rsidR="003834DA" w:rsidRPr="00CB53EF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9312BE" w14:textId="6FFA2057" w:rsidR="003834DA" w:rsidRPr="00CB53EF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5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21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42C482" w14:textId="77777777" w:rsidR="003834DA" w:rsidRPr="00CB53EF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5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</w:tr>
      <w:tr w:rsidR="003834DA" w:rsidRPr="00111536" w14:paraId="2EEAEEDF" w14:textId="77777777" w:rsidTr="003834DA">
        <w:trPr>
          <w:trHeight w:val="285"/>
        </w:trPr>
        <w:tc>
          <w:tcPr>
            <w:tcW w:w="15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1B101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6422109</w:t>
            </w:r>
          </w:p>
        </w:tc>
        <w:tc>
          <w:tcPr>
            <w:tcW w:w="2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D82714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41E2" w14:textId="31544B43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1115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u w:val="single"/>
              </w:rPr>
              <w:t>/C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1ABFEE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C8917" w14:textId="4436384D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21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4194A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111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3834DA" w:rsidRPr="00111536" w14:paraId="000C66D0" w14:textId="77777777" w:rsidTr="003834DA">
        <w:trPr>
          <w:trHeight w:val="28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AA354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0205713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2E20A44F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777A" w14:textId="445FE6A8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/</w:t>
            </w:r>
            <w:r w:rsidRPr="001115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u w:val="single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CB5340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C525E" w14:textId="7042051E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0D231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00</w:t>
            </w:r>
          </w:p>
        </w:tc>
      </w:tr>
      <w:tr w:rsidR="003834DA" w:rsidRPr="00111536" w14:paraId="7677E5D5" w14:textId="77777777" w:rsidTr="003834DA">
        <w:trPr>
          <w:trHeight w:val="28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0F833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530263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55C4871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B709" w14:textId="354C260B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</w:t>
            </w:r>
            <w:r w:rsidRPr="00111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8FE291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0BB26" w14:textId="264581C3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86358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00</w:t>
            </w:r>
          </w:p>
        </w:tc>
      </w:tr>
      <w:tr w:rsidR="003834DA" w:rsidRPr="00111536" w14:paraId="6BCFAC9E" w14:textId="77777777" w:rsidTr="003834DA">
        <w:trPr>
          <w:trHeight w:val="285"/>
        </w:trPr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0B9056D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8183810</w:t>
            </w:r>
          </w:p>
        </w:tc>
        <w:tc>
          <w:tcPr>
            <w:tcW w:w="2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A0DFC5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51219EB" w14:textId="0053E5BB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/</w:t>
            </w:r>
            <w:r w:rsidRPr="001115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u w:val="single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7ACFA1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278EE77" w14:textId="51F3AE84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4611783" w14:textId="77777777" w:rsidR="003834DA" w:rsidRPr="00111536" w:rsidRDefault="003834DA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5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00</w:t>
            </w:r>
          </w:p>
        </w:tc>
      </w:tr>
    </w:tbl>
    <w:p w14:paraId="191E13CD" w14:textId="77777777" w:rsidR="008A402A" w:rsidRPr="003834DA" w:rsidRDefault="008A402A" w:rsidP="003834D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834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834DA">
        <w:rPr>
          <w:rFonts w:ascii="Times New Roman" w:hAnsi="Times New Roman" w:cs="Times New Roman"/>
          <w:sz w:val="24"/>
          <w:szCs w:val="24"/>
        </w:rPr>
        <w:t>The minor alleles of the SNPs were underlined</w:t>
      </w:r>
      <w:r w:rsidRPr="003834DA">
        <w:rPr>
          <w:rFonts w:ascii="Times New Roman" w:hAnsi="Times New Roman" w:cs="Times New Roman" w:hint="eastAsia"/>
          <w:sz w:val="24"/>
          <w:szCs w:val="24"/>
        </w:rPr>
        <w:t>.</w:t>
      </w:r>
      <w:r w:rsidRPr="003834D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EA5041" w14:textId="77777777" w:rsidR="008A402A" w:rsidRPr="00111536" w:rsidRDefault="008A402A" w:rsidP="003834DA">
      <w:pPr>
        <w:spacing w:after="240" w:line="360" w:lineRule="auto"/>
        <w:jc w:val="left"/>
        <w:rPr>
          <w:rFonts w:ascii="Times New Roman" w:hAnsi="Times New Roman" w:cs="Times New Roman"/>
          <w:szCs w:val="21"/>
        </w:rPr>
      </w:pPr>
      <w:r w:rsidRPr="003834DA">
        <w:rPr>
          <w:rFonts w:ascii="Times New Roman" w:hAnsi="Times New Roman" w:cs="Times New Roman"/>
          <w:sz w:val="24"/>
          <w:szCs w:val="24"/>
        </w:rPr>
        <w:t xml:space="preserve">The Hardy-Weinberg equilibrium test was performed using </w:t>
      </w:r>
      <w:r w:rsidRPr="003834DA">
        <w:rPr>
          <w:rFonts w:ascii="Times New Roman" w:hAnsi="Times New Roman" w:cs="Times New Roman"/>
          <w:spacing w:val="-4"/>
          <w:kern w:val="0"/>
          <w:sz w:val="24"/>
          <w:szCs w:val="24"/>
        </w:rPr>
        <w:t>PLINK 1.9 software</w:t>
      </w:r>
      <w:r w:rsidRPr="003834DA">
        <w:rPr>
          <w:rFonts w:ascii="Times New Roman" w:hAnsi="Times New Roman" w:cs="Times New Roman" w:hint="eastAsia"/>
          <w:spacing w:val="-4"/>
          <w:kern w:val="0"/>
          <w:sz w:val="24"/>
          <w:szCs w:val="24"/>
        </w:rPr>
        <w:t xml:space="preserve">. </w:t>
      </w:r>
    </w:p>
    <w:p w14:paraId="05158A9C" w14:textId="77777777" w:rsidR="008A402A" w:rsidRPr="00111536" w:rsidRDefault="008A402A" w:rsidP="003834DA">
      <w:pPr>
        <w:spacing w:line="360" w:lineRule="auto"/>
        <w:rPr>
          <w:rFonts w:ascii="Times New Roman" w:hAnsi="Times New Roman" w:cs="Times New Roman"/>
          <w:szCs w:val="21"/>
        </w:rPr>
      </w:pPr>
    </w:p>
    <w:p w14:paraId="2673309B" w14:textId="77777777" w:rsidR="008A402A" w:rsidRPr="00094864" w:rsidRDefault="008A402A" w:rsidP="003834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1C6B0C" w14:textId="77777777" w:rsidR="008A402A" w:rsidRPr="00094864" w:rsidRDefault="008A402A" w:rsidP="003834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4382CD" w14:textId="77777777" w:rsidR="008A402A" w:rsidRPr="00094864" w:rsidRDefault="008A402A" w:rsidP="003834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FDCB57" w14:textId="77777777" w:rsidR="008A402A" w:rsidRPr="00094864" w:rsidRDefault="008A402A" w:rsidP="003834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6E8C6A" w14:textId="77777777" w:rsidR="008A402A" w:rsidRPr="00094864" w:rsidRDefault="008A402A" w:rsidP="003834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0DA71C" w14:textId="77777777" w:rsidR="008A402A" w:rsidRDefault="008A402A" w:rsidP="003834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ED0A686" w14:textId="77777777" w:rsidR="008A402A" w:rsidRDefault="008A402A" w:rsidP="003834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5915C38" w14:textId="5DABEECE" w:rsidR="008A402A" w:rsidRPr="00696314" w:rsidRDefault="008A402A" w:rsidP="003834D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631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B5B04" w:rsidRPr="00696314">
        <w:rPr>
          <w:rFonts w:ascii="Times New Roman" w:hAnsi="Times New Roman" w:cs="Times New Roman"/>
          <w:b/>
          <w:sz w:val="24"/>
          <w:szCs w:val="24"/>
        </w:rPr>
        <w:t>3</w:t>
      </w:r>
      <w:r w:rsidRPr="006963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96314">
        <w:rPr>
          <w:rFonts w:ascii="Times New Roman" w:hAnsi="Times New Roman" w:cs="Times New Roman"/>
          <w:sz w:val="24"/>
          <w:szCs w:val="24"/>
        </w:rPr>
        <w:t>Testing for Hardy-Weinberg equ</w:t>
      </w:r>
      <w:r w:rsidR="00696314">
        <w:rPr>
          <w:rFonts w:ascii="Times New Roman" w:hAnsi="Times New Roman" w:cs="Times New Roman"/>
          <w:sz w:val="24"/>
          <w:szCs w:val="24"/>
        </w:rPr>
        <w:t>ilibrium of the common variants</w:t>
      </w:r>
    </w:p>
    <w:tbl>
      <w:tblPr>
        <w:tblW w:w="10574" w:type="dxa"/>
        <w:tblLook w:val="04A0" w:firstRow="1" w:lastRow="0" w:firstColumn="1" w:lastColumn="0" w:noHBand="0" w:noVBand="1"/>
      </w:tblPr>
      <w:tblGrid>
        <w:gridCol w:w="1480"/>
        <w:gridCol w:w="378"/>
        <w:gridCol w:w="1400"/>
        <w:gridCol w:w="364"/>
        <w:gridCol w:w="1428"/>
        <w:gridCol w:w="392"/>
        <w:gridCol w:w="990"/>
        <w:gridCol w:w="339"/>
        <w:gridCol w:w="1275"/>
        <w:gridCol w:w="2528"/>
      </w:tblGrid>
      <w:tr w:rsidR="00696314" w:rsidRPr="009C3E93" w14:paraId="137ABD93" w14:textId="77777777" w:rsidTr="00696314">
        <w:trPr>
          <w:trHeight w:val="270"/>
        </w:trPr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8B7549" w14:textId="5B29B783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r w:rsidRPr="009629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SN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378" w:type="dxa"/>
            <w:tcBorders>
              <w:top w:val="single" w:sz="12" w:space="0" w:color="auto"/>
              <w:left w:val="nil"/>
              <w:right w:val="nil"/>
            </w:tcBorders>
          </w:tcPr>
          <w:p w14:paraId="4957D7D4" w14:textId="77777777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1F3A0C" w14:textId="7B7EC4FB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629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osition_37</w:t>
            </w:r>
          </w:p>
        </w:tc>
        <w:tc>
          <w:tcPr>
            <w:tcW w:w="364" w:type="dxa"/>
            <w:tcBorders>
              <w:top w:val="single" w:sz="12" w:space="0" w:color="auto"/>
              <w:left w:val="nil"/>
              <w:right w:val="nil"/>
            </w:tcBorders>
          </w:tcPr>
          <w:p w14:paraId="77C5A2F4" w14:textId="77777777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2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02D7F7" w14:textId="6CC25F0F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629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392" w:type="dxa"/>
            <w:tcBorders>
              <w:top w:val="single" w:sz="12" w:space="0" w:color="auto"/>
              <w:left w:val="nil"/>
              <w:right w:val="nil"/>
            </w:tcBorders>
          </w:tcPr>
          <w:p w14:paraId="6B091E0D" w14:textId="77777777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A24175D" w14:textId="6CBEB3EB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629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lele</w:t>
            </w:r>
            <w:r w:rsidRPr="009629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9" w:type="dxa"/>
            <w:tcBorders>
              <w:top w:val="single" w:sz="12" w:space="0" w:color="auto"/>
              <w:left w:val="nil"/>
              <w:right w:val="nil"/>
            </w:tcBorders>
          </w:tcPr>
          <w:p w14:paraId="1B4797C1" w14:textId="77777777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964251" w14:textId="547B5A64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629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ardy-Weinberg equilibrium testing </w:t>
            </w:r>
          </w:p>
        </w:tc>
      </w:tr>
      <w:tr w:rsidR="00696314" w:rsidRPr="009C3E93" w14:paraId="5A3A7603" w14:textId="77777777" w:rsidTr="00696314">
        <w:trPr>
          <w:trHeight w:val="270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6C760F4" w14:textId="77777777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78" w:type="dxa"/>
            <w:tcBorders>
              <w:left w:val="nil"/>
              <w:bottom w:val="single" w:sz="12" w:space="0" w:color="auto"/>
              <w:right w:val="nil"/>
            </w:tcBorders>
          </w:tcPr>
          <w:p w14:paraId="74E57D12" w14:textId="77777777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9DF6575" w14:textId="49FFC997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64" w:type="dxa"/>
            <w:tcBorders>
              <w:left w:val="nil"/>
              <w:bottom w:val="single" w:sz="12" w:space="0" w:color="auto"/>
              <w:right w:val="nil"/>
            </w:tcBorders>
          </w:tcPr>
          <w:p w14:paraId="280FB552" w14:textId="77777777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A43F3CC" w14:textId="7409690B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92" w:type="dxa"/>
            <w:tcBorders>
              <w:left w:val="nil"/>
              <w:bottom w:val="single" w:sz="12" w:space="0" w:color="auto"/>
              <w:right w:val="nil"/>
            </w:tcBorders>
          </w:tcPr>
          <w:p w14:paraId="4E9990B0" w14:textId="77777777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BECBF15" w14:textId="57D2D747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9" w:type="dxa"/>
            <w:tcBorders>
              <w:left w:val="nil"/>
              <w:bottom w:val="single" w:sz="12" w:space="0" w:color="auto"/>
              <w:right w:val="nil"/>
            </w:tcBorders>
          </w:tcPr>
          <w:p w14:paraId="18D13EE5" w14:textId="77777777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A676F4" w14:textId="24959065" w:rsidR="00696314" w:rsidRPr="00962927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629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25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2E5332" w14:textId="77777777" w:rsidR="00696314" w:rsidRPr="00962927" w:rsidRDefault="00696314" w:rsidP="003834DA">
            <w:pPr>
              <w:widowControl/>
              <w:spacing w:line="360" w:lineRule="auto"/>
              <w:ind w:firstLineChars="250" w:firstLine="52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629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</w:tr>
      <w:tr w:rsidR="00696314" w:rsidRPr="009C3E93" w14:paraId="661CD442" w14:textId="77777777" w:rsidTr="00696314">
        <w:trPr>
          <w:trHeight w:val="285"/>
        </w:trPr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2A8F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s7196135 </w:t>
            </w:r>
          </w:p>
        </w:tc>
        <w:tc>
          <w:tcPr>
            <w:tcW w:w="3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79BF89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5EC7" w14:textId="22FC05DD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kern w:val="0"/>
                <w:szCs w:val="21"/>
              </w:rPr>
              <w:t>50353710</w:t>
            </w:r>
          </w:p>
        </w:tc>
        <w:tc>
          <w:tcPr>
            <w:tcW w:w="3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FED6B7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7E649" w14:textId="7DABDB09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kern w:val="0"/>
                <w:szCs w:val="21"/>
              </w:rPr>
              <w:t>intron16</w:t>
            </w:r>
          </w:p>
        </w:tc>
        <w:tc>
          <w:tcPr>
            <w:tcW w:w="3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D325A8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A713C" w14:textId="74509E3B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/G</w:t>
            </w:r>
          </w:p>
        </w:tc>
        <w:tc>
          <w:tcPr>
            <w:tcW w:w="3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12C38E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80CAF" w14:textId="2E66A69E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</w:t>
            </w:r>
          </w:p>
        </w:tc>
        <w:tc>
          <w:tcPr>
            <w:tcW w:w="25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42C2" w14:textId="77777777" w:rsidR="00696314" w:rsidRPr="009C3E93" w:rsidRDefault="00696314" w:rsidP="003834DA">
            <w:pPr>
              <w:widowControl/>
              <w:spacing w:line="360" w:lineRule="auto"/>
              <w:ind w:firstLineChars="250" w:firstLine="52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</w:tr>
      <w:tr w:rsidR="00696314" w:rsidRPr="009C3E93" w14:paraId="7274318C" w14:textId="77777777" w:rsidTr="00696314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C243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716407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6B9B24FE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7FD2" w14:textId="0EB5B2DB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kern w:val="0"/>
                <w:szCs w:val="21"/>
              </w:rPr>
              <w:t>503635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6BB72088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8250" w14:textId="7F7FFA6D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kern w:val="0"/>
                <w:szCs w:val="21"/>
              </w:rPr>
              <w:t>intron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ECCCBB6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2DF9" w14:textId="66589158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/T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77A56492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BAC4" w14:textId="71E4F55A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E08D" w14:textId="77777777" w:rsidR="00696314" w:rsidRPr="009C3E93" w:rsidRDefault="00696314" w:rsidP="003834DA">
            <w:pPr>
              <w:widowControl/>
              <w:spacing w:line="360" w:lineRule="auto"/>
              <w:ind w:firstLineChars="250" w:firstLine="52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6</w:t>
            </w:r>
          </w:p>
        </w:tc>
      </w:tr>
      <w:tr w:rsidR="00696314" w:rsidRPr="009C3E93" w14:paraId="2C43CA29" w14:textId="77777777" w:rsidTr="00696314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CE21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694671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7041B297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B503" w14:textId="39E70F46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kern w:val="0"/>
                <w:szCs w:val="21"/>
              </w:rPr>
              <w:t>5036392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0B4FC642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1F2A8" w14:textId="6B67E1D6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kern w:val="0"/>
                <w:szCs w:val="21"/>
              </w:rPr>
              <w:t>intron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5B54FF9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E434" w14:textId="41AFF0CA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/T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85C455C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6785" w14:textId="1F101E04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15A2" w14:textId="77777777" w:rsidR="00696314" w:rsidRPr="009C3E93" w:rsidRDefault="00696314" w:rsidP="003834DA">
            <w:pPr>
              <w:widowControl/>
              <w:spacing w:line="360" w:lineRule="auto"/>
              <w:ind w:firstLineChars="250" w:firstLine="52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7</w:t>
            </w:r>
          </w:p>
        </w:tc>
      </w:tr>
      <w:tr w:rsidR="00696314" w:rsidRPr="009C3E93" w14:paraId="769F5BE4" w14:textId="77777777" w:rsidTr="00696314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F465C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6234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2F6198C0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0B7E" w14:textId="236D339B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kern w:val="0"/>
                <w:szCs w:val="21"/>
              </w:rPr>
              <w:t>5036866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4BEF976F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4B2F9" w14:textId="0E757AAA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kern w:val="0"/>
                <w:szCs w:val="21"/>
              </w:rPr>
              <w:t>synon_exon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3F3F889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B7E7" w14:textId="67C9CE15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/</w:t>
            </w: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A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550E00D8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E93FD" w14:textId="16DDC652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043D" w14:textId="77777777" w:rsidR="00696314" w:rsidRPr="009C3E93" w:rsidRDefault="00696314" w:rsidP="003834DA">
            <w:pPr>
              <w:widowControl/>
              <w:spacing w:line="360" w:lineRule="auto"/>
              <w:ind w:firstLineChars="250" w:firstLine="52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7</w:t>
            </w:r>
          </w:p>
        </w:tc>
      </w:tr>
      <w:tr w:rsidR="00696314" w:rsidRPr="009C3E93" w14:paraId="1A896839" w14:textId="77777777" w:rsidTr="00696314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41D2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9483509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4F8F2F35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0934" w14:textId="4E2DD69D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kern w:val="0"/>
                <w:szCs w:val="21"/>
              </w:rPr>
              <w:t>5038947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026A59AC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E9A7" w14:textId="419168B2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kern w:val="0"/>
                <w:szCs w:val="21"/>
              </w:rPr>
              <w:t>intron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A2254EC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C9CBD" w14:textId="019271BF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</w:t>
            </w: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C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4F6699C6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C940D" w14:textId="15433C22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88600" w14:textId="77777777" w:rsidR="00696314" w:rsidRPr="009C3E93" w:rsidRDefault="00696314" w:rsidP="003834DA">
            <w:pPr>
              <w:widowControl/>
              <w:spacing w:line="360" w:lineRule="auto"/>
              <w:ind w:firstLineChars="250" w:firstLine="52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</w:tr>
      <w:tr w:rsidR="00696314" w:rsidRPr="009C3E93" w14:paraId="50048628" w14:textId="77777777" w:rsidTr="00696314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0B5B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202999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481556EA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61D2" w14:textId="4312ECDB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kern w:val="0"/>
                <w:szCs w:val="21"/>
              </w:rPr>
              <w:t>5040224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14:paraId="7D7C0EDE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5A53B" w14:textId="44FEC944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kern w:val="0"/>
                <w:szCs w:val="21"/>
              </w:rPr>
              <w:t>intron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E52A1D1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0B0A9" w14:textId="4220C5D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/</w:t>
            </w: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G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14:paraId="09CC077D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B0ED7" w14:textId="2E262E54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53DE7" w14:textId="77777777" w:rsidR="00696314" w:rsidRPr="009C3E93" w:rsidRDefault="00696314" w:rsidP="003834DA">
            <w:pPr>
              <w:widowControl/>
              <w:spacing w:line="360" w:lineRule="auto"/>
              <w:ind w:firstLineChars="250" w:firstLine="52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0</w:t>
            </w:r>
          </w:p>
        </w:tc>
      </w:tr>
      <w:tr w:rsidR="00696314" w:rsidRPr="009C3E93" w14:paraId="413CA3F2" w14:textId="77777777" w:rsidTr="00696314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9B920F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644238</w:t>
            </w:r>
          </w:p>
        </w:tc>
        <w:tc>
          <w:tcPr>
            <w:tcW w:w="3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900A04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3F2802" w14:textId="75B4222D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kern w:val="0"/>
                <w:szCs w:val="21"/>
              </w:rPr>
              <w:t>50404393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641F4A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EEB769" w14:textId="1B535156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kern w:val="0"/>
                <w:szCs w:val="21"/>
              </w:rPr>
              <w:t>5'-flanking</w:t>
            </w:r>
          </w:p>
        </w:tc>
        <w:tc>
          <w:tcPr>
            <w:tcW w:w="3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70F298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8FEF316" w14:textId="4316D18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/</w:t>
            </w: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C</w:t>
            </w:r>
          </w:p>
        </w:tc>
        <w:tc>
          <w:tcPr>
            <w:tcW w:w="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026E5F" w14:textId="77777777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E7E45C" w14:textId="7347F803" w:rsidR="00696314" w:rsidRPr="009C3E93" w:rsidRDefault="00696314" w:rsidP="003834DA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4306FC5" w14:textId="77777777" w:rsidR="00696314" w:rsidRPr="009C3E93" w:rsidRDefault="00696314" w:rsidP="003834DA">
            <w:pPr>
              <w:widowControl/>
              <w:spacing w:line="360" w:lineRule="auto"/>
              <w:ind w:firstLineChars="250" w:firstLine="52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3E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</w:tbl>
    <w:p w14:paraId="4E6A4A6A" w14:textId="77777777" w:rsidR="008A402A" w:rsidRPr="00696314" w:rsidRDefault="008A402A" w:rsidP="003834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631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96314">
        <w:rPr>
          <w:rFonts w:ascii="Times New Roman" w:hAnsi="Times New Roman" w:cs="Times New Roman"/>
          <w:sz w:val="24"/>
          <w:szCs w:val="24"/>
        </w:rPr>
        <w:t>The minor alleles of the SNPs were underlined</w:t>
      </w:r>
      <w:r w:rsidRPr="00696314">
        <w:rPr>
          <w:rFonts w:ascii="Times New Roman" w:hAnsi="Times New Roman" w:cs="Times New Roman" w:hint="eastAsia"/>
          <w:sz w:val="24"/>
          <w:szCs w:val="24"/>
        </w:rPr>
        <w:t>.</w:t>
      </w:r>
    </w:p>
    <w:p w14:paraId="180CE0C5" w14:textId="5F1AC7B2" w:rsidR="008A402A" w:rsidRPr="00696314" w:rsidRDefault="008A402A" w:rsidP="003834DA">
      <w:pPr>
        <w:spacing w:line="360" w:lineRule="auto"/>
        <w:rPr>
          <w:rFonts w:ascii="Times New Roman" w:hAnsi="Times New Roman" w:cs="Times New Roman"/>
          <w:szCs w:val="21"/>
        </w:rPr>
      </w:pPr>
      <w:r w:rsidRPr="00696314">
        <w:rPr>
          <w:rFonts w:ascii="Times New Roman" w:hAnsi="Times New Roman" w:cs="Times New Roman"/>
          <w:sz w:val="24"/>
          <w:szCs w:val="24"/>
        </w:rPr>
        <w:t xml:space="preserve">The Hardy-Weinberg equilibrium test was performed using </w:t>
      </w:r>
      <w:r w:rsidRPr="00696314">
        <w:rPr>
          <w:rFonts w:ascii="Times New Roman" w:hAnsi="Times New Roman" w:cs="Times New Roman"/>
          <w:spacing w:val="-4"/>
          <w:kern w:val="0"/>
          <w:sz w:val="24"/>
          <w:szCs w:val="24"/>
        </w:rPr>
        <w:t>PLINK 1.9 software</w:t>
      </w:r>
      <w:r w:rsidRPr="00696314">
        <w:rPr>
          <w:rFonts w:ascii="Times New Roman" w:hAnsi="Times New Roman" w:cs="Times New Roman" w:hint="eastAsia"/>
          <w:spacing w:val="-4"/>
          <w:kern w:val="0"/>
          <w:sz w:val="24"/>
          <w:szCs w:val="24"/>
        </w:rPr>
        <w:t>.</w:t>
      </w:r>
      <w:r w:rsidR="00696314">
        <w:rPr>
          <w:rFonts w:ascii="Times New Roman" w:hAnsi="Times New Roman" w:cs="Times New Roman" w:hint="eastAsia"/>
          <w:spacing w:val="-4"/>
          <w:kern w:val="0"/>
          <w:sz w:val="24"/>
          <w:szCs w:val="24"/>
        </w:rPr>
        <w:t xml:space="preserve"> </w:t>
      </w:r>
      <w:r w:rsidRPr="00696314">
        <w:rPr>
          <w:rFonts w:ascii="Times New Roman" w:hAnsi="Times New Roman" w:cs="Times New Roman"/>
          <w:i/>
          <w:sz w:val="24"/>
          <w:szCs w:val="24"/>
        </w:rPr>
        <w:t>SNP</w:t>
      </w:r>
      <w:r w:rsidRPr="00696314">
        <w:rPr>
          <w:rFonts w:ascii="Times New Roman" w:hAnsi="Times New Roman" w:cs="Times New Roman"/>
          <w:sz w:val="24"/>
          <w:szCs w:val="24"/>
        </w:rPr>
        <w:t xml:space="preserve"> Single nucleotide polymorphism</w:t>
      </w:r>
      <w:bookmarkStart w:id="0" w:name="_GoBack"/>
      <w:bookmarkEnd w:id="0"/>
    </w:p>
    <w:sectPr w:rsidR="008A402A" w:rsidRPr="00696314" w:rsidSect="000948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6F1D3D" w14:textId="77777777" w:rsidR="00BD55AA" w:rsidRDefault="00BD55AA" w:rsidP="0061592E">
      <w:r>
        <w:separator/>
      </w:r>
    </w:p>
  </w:endnote>
  <w:endnote w:type="continuationSeparator" w:id="0">
    <w:p w14:paraId="413D2103" w14:textId="77777777" w:rsidR="00BD55AA" w:rsidRDefault="00BD55AA" w:rsidP="00615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E89331" w14:textId="77777777" w:rsidR="00BD55AA" w:rsidRDefault="00BD55AA" w:rsidP="0061592E">
      <w:r>
        <w:separator/>
      </w:r>
    </w:p>
  </w:footnote>
  <w:footnote w:type="continuationSeparator" w:id="0">
    <w:p w14:paraId="5F9657C3" w14:textId="77777777" w:rsidR="00BD55AA" w:rsidRDefault="00BD55AA" w:rsidP="00615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02A"/>
    <w:rsid w:val="0002296F"/>
    <w:rsid w:val="003442A7"/>
    <w:rsid w:val="003834DA"/>
    <w:rsid w:val="00411D32"/>
    <w:rsid w:val="00420C1F"/>
    <w:rsid w:val="005F727E"/>
    <w:rsid w:val="0061592E"/>
    <w:rsid w:val="00696314"/>
    <w:rsid w:val="00790695"/>
    <w:rsid w:val="007E2014"/>
    <w:rsid w:val="008A402A"/>
    <w:rsid w:val="0091462C"/>
    <w:rsid w:val="00962927"/>
    <w:rsid w:val="00B31246"/>
    <w:rsid w:val="00B90974"/>
    <w:rsid w:val="00BB5B04"/>
    <w:rsid w:val="00BD55AA"/>
    <w:rsid w:val="00BE23CF"/>
    <w:rsid w:val="00CB53EF"/>
    <w:rsid w:val="00E7747B"/>
    <w:rsid w:val="00EA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094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0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9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92E"/>
    <w:rPr>
      <w:sz w:val="18"/>
      <w:szCs w:val="18"/>
    </w:rPr>
  </w:style>
  <w:style w:type="paragraph" w:styleId="a5">
    <w:name w:val="List Paragraph"/>
    <w:basedOn w:val="a"/>
    <w:uiPriority w:val="34"/>
    <w:qFormat/>
    <w:rsid w:val="00EA443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0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9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92E"/>
    <w:rPr>
      <w:sz w:val="18"/>
      <w:szCs w:val="18"/>
    </w:rPr>
  </w:style>
  <w:style w:type="paragraph" w:styleId="a5">
    <w:name w:val="List Paragraph"/>
    <w:basedOn w:val="a"/>
    <w:uiPriority w:val="34"/>
    <w:qFormat/>
    <w:rsid w:val="00EA443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3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yangyuan</cp:lastModifiedBy>
  <cp:revision>11</cp:revision>
  <dcterms:created xsi:type="dcterms:W3CDTF">2021-04-02T11:46:00Z</dcterms:created>
  <dcterms:modified xsi:type="dcterms:W3CDTF">2021-04-17T04:41:00Z</dcterms:modified>
</cp:coreProperties>
</file>